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textAlignment w:val="center"/>
        <w:rPr>
          <w:b/>
          <w:b/>
          <w:bCs/>
          <w:color w:val="000000"/>
          <w:sz w:val="30"/>
        </w:rPr>
      </w:pPr>
      <w:r>
        <w:rPr>
          <w:b/>
          <w:bCs/>
          <w:color w:val="000000"/>
          <w:sz w:val="30"/>
        </w:rPr>
        <w:t>Table</w:t>
      </w:r>
      <w:bookmarkStart w:id="0" w:name="OLE_LINK2"/>
      <w:bookmarkStart w:id="1" w:name="OLE_LINK1"/>
      <w:r>
        <w:rPr>
          <w:b/>
          <w:bCs/>
          <w:color w:val="000000"/>
          <w:sz w:val="30"/>
        </w:rPr>
        <w:t xml:space="preserve"> S1</w:t>
      </w:r>
      <w:bookmarkEnd w:id="0"/>
      <w:bookmarkEnd w:id="1"/>
      <w:r>
        <w:rPr>
          <w:b/>
          <w:bCs/>
          <w:color w:val="000000"/>
          <w:sz w:val="30"/>
        </w:rPr>
        <w:t xml:space="preserve"> Sequence data used in this study, including taxonomy and accession numbers</w:t>
      </w:r>
    </w:p>
    <w:tbl>
      <w:tblPr>
        <w:tblW w:w="14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205"/>
        <w:gridCol w:w="2086"/>
        <w:gridCol w:w="2126"/>
        <w:gridCol w:w="3261"/>
        <w:gridCol w:w="2041"/>
        <w:gridCol w:w="947"/>
      </w:tblGrid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Subclass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Order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genu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i/>
                <w:i/>
                <w:i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S</w:t>
            </w:r>
            <w:r>
              <w:rPr>
                <w:b/>
                <w:bCs/>
                <w:color w:val="000000"/>
                <w:sz w:val="28"/>
              </w:rPr>
              <w:t>pecies_name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Access number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bCs/>
                <w:color w:val="000000"/>
                <w:sz w:val="28"/>
              </w:rPr>
            </w:pPr>
            <w:r>
              <w:rPr>
                <w:b/>
                <w:bCs/>
                <w:color w:val="000000"/>
                <w:sz w:val="28"/>
              </w:rPr>
              <w:t>Sign*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terygota</w:t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chaeognatha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inertell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somachil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 xml:space="preserve">Nesomachilis australica 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689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chil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goniophthalm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rigoniophthalmus alterna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01619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chil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detont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edetontus silvestri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62179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chil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trobi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etrobius brevisty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768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ysanura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pidotrich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cholepidio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richolepidion gertsch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543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icoleti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elur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telura formicari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08403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pismat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rmob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hermobia domestic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608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laeopter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phemeroptera</w:t>
            </w:r>
            <w:r>
              <w:rPr>
                <w:color w:val="000000"/>
                <w:sz w:val="24"/>
              </w:rPr>
              <w:t>(a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ptageni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afronu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arafronurus you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4901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phlonur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phlonu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iphlonurus imman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0678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phemer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phemer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phemera orienta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59167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donata</w:t>
            </w:r>
            <w:r>
              <w:rPr>
                <w:color w:val="000000"/>
                <w:sz w:val="24"/>
              </w:rPr>
              <w:t>(b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eudoles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eudolest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seudolestes mirabi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0678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omph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avidi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avidius luna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59167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phae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phae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uphaea formos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12654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optera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asmatodea</w:t>
            </w:r>
            <w:r>
              <w:rPr>
                <w:color w:val="000000"/>
                <w:sz w:val="24"/>
              </w:rPr>
              <w:t xml:space="preserve"> (c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apherome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adin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icadina phluctainoide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4774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teropteryg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teropteryx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eteropteryx dilat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47746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asma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mul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Ramulus irregulariterdenta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47746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rthoptera</w:t>
            </w:r>
            <w:r>
              <w:rPr>
                <w:color w:val="000000"/>
                <w:sz w:val="24"/>
              </w:rPr>
              <w:t xml:space="preserve"> (d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rid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gnev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Ognevia longipenn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91484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yl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leogryll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eleogryllus emm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55726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yllotalp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yllotalp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ryllotalpa pluvia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93837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haphidopho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oglophil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roglophilus neglec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9383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tigoni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ab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nabrus simplex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996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dacty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lip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llipes minu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9455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soptera</w:t>
            </w:r>
            <w:r>
              <w:rPr>
                <w:color w:val="000000"/>
                <w:sz w:val="24"/>
              </w:rPr>
              <w:t xml:space="preserve"> (h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hinotermit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ticuliterm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Reticulitermes virginic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95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odea</w:t>
            </w:r>
            <w:r>
              <w:rPr>
                <w:color w:val="000000"/>
                <w:sz w:val="24"/>
              </w:rPr>
              <w:t xml:space="preserve"> (g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molanic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amolanica tamola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77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 w:val="24"/>
              </w:rPr>
              <w:t>Mantophasmatodea</w:t>
            </w:r>
            <w:r>
              <w:rPr>
                <w:color w:val="000000"/>
                <w:sz w:val="24"/>
              </w:rPr>
              <w:t xml:space="preserve"> (e)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ophasmat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lerophasm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clerophasma paresisens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77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lattodea</w:t>
            </w:r>
            <w:r>
              <w:rPr>
                <w:color w:val="000000"/>
                <w:sz w:val="24"/>
              </w:rPr>
              <w:t xml:space="preserve"> (f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ctobi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lattell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Blattella germanic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85432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rydi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polyphag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upolyphaga sinens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3054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thiraptera</w:t>
            </w:r>
            <w:r>
              <w:rPr>
                <w:color w:val="000000"/>
                <w:sz w:val="24"/>
              </w:rPr>
              <w:t xml:space="preserve"> (l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op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terodox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eterodoxus macrop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265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ilopte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locera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loceras sp. SLC-201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12200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ocoptera</w:t>
            </w:r>
            <w:r>
              <w:rPr>
                <w:color w:val="000000"/>
                <w:sz w:val="24"/>
              </w:rPr>
              <w:t xml:space="preserve"> (k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bookmarkStart w:id="2" w:name="OLE_LINK6"/>
            <w:bookmarkStart w:id="3" w:name="OLE_LINK5"/>
            <w:r>
              <w:rPr>
                <w:color w:val="000000"/>
                <w:sz w:val="24"/>
              </w:rPr>
              <w:t>Lepidopsocidae</w:t>
            </w:r>
            <w:bookmarkEnd w:id="2"/>
            <w:bookmarkEnd w:id="3"/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pidopsocidae sp. RS-200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bookmarkStart w:id="4" w:name="OLE_LINK4"/>
            <w:bookmarkStart w:id="5" w:name="OLE_LINK3"/>
            <w:r>
              <w:rPr>
                <w:color w:val="000000"/>
                <w:sz w:val="24"/>
              </w:rPr>
              <w:t>NC_004816</w:t>
            </w:r>
            <w:bookmarkEnd w:id="4"/>
            <w:bookmarkEnd w:id="5"/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ysanoptera</w:t>
            </w:r>
            <w:r>
              <w:rPr>
                <w:color w:val="000000"/>
                <w:sz w:val="24"/>
              </w:rPr>
              <w:t xml:space="preserve"> (j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rip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-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hrips imagin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437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iptera</w:t>
            </w:r>
            <w:r>
              <w:rPr>
                <w:color w:val="000000"/>
                <w:sz w:val="24"/>
              </w:rPr>
              <w:t xml:space="preserve"> (i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eyrod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eurochiton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leurochiton acer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616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hid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hizaph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chizaphis graminum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615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la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ish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Geisha distinctissim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23096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ntatom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alyomorph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alyomorpha haly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856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phidioptera</w:t>
            </w:r>
            <w:r>
              <w:rPr>
                <w:color w:val="000000"/>
                <w:sz w:val="24"/>
              </w:rPr>
              <w:t xml:space="preserve"> (o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94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aphidi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ngoloraphid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ongoloraphidia harmand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599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sz w:val="24"/>
              </w:rPr>
              <w:t>Megaloptera</w:t>
            </w:r>
            <w:r>
              <w:rPr>
                <w:color w:val="000000"/>
                <w:sz w:val="24"/>
              </w:rPr>
              <w:t xml:space="preserve"> (p)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ryda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toherm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rotohermes concolor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52639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a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al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ialis ham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5990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uroptera</w:t>
            </w:r>
            <w:r>
              <w:rPr>
                <w:color w:val="000000"/>
                <w:sz w:val="24"/>
              </w:rPr>
              <w:t xml:space="preserve"> (n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scalaph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belloid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ibelloides macaroni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6691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tisp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tax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itaxis biseri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5990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lystoecho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lystoechot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olystoechotes puncta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1713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leoptera</w:t>
            </w:r>
            <w:r>
              <w:rPr>
                <w:color w:val="000000"/>
                <w:sz w:val="24"/>
              </w:rPr>
              <w:t xml:space="preserve"> (m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strich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atid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patides fort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1342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upres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maeoder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maeodera sp. NCS-200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1342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rab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losom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losoma sp. BYU-CO24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17634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rambyc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sacothe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sacothea hilar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2407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rysome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riocer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rioceris duodecimpunct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337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cuj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cuj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ucujus clavipe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17634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rculio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henopho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henophorus sp. BYU-CO24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17634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late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ropho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yrophorus divergen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996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ampy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yrocoel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yrocoelia ruf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397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uca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ucan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Lucanus mazam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61341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rdel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rdell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Mordella atr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5990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mmat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raphaler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etraphalerus bruch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87795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carabae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hopae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Rhopaea magnicorn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85990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lph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crophil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ecrophila america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17634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haerius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haeri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phaerius sp. BT007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8779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nebrio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bolium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ribolium castaneum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308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epidoptera</w:t>
            </w:r>
            <w:r>
              <w:rPr>
                <w:color w:val="000000"/>
                <w:sz w:val="24"/>
              </w:rPr>
              <w:t xml:space="preserve"> (r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cti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hantr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yphantria cune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59204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mbyc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mbyx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Bombyx mandarin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339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eomet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thonandr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hthonandria atriline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56976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cae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pinda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pindasis takanon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Q1842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ctu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sam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esamia inferen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03936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ympha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sak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asakia charond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01182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ie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ier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Pieris rapa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M15669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coptera</w:t>
            </w:r>
            <w:r>
              <w:rPr>
                <w:color w:val="000000"/>
                <w:sz w:val="24"/>
              </w:rPr>
              <w:t xml:space="preserve"> (t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norpid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opanorp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Neopanorpa pulchr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16995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ptera</w:t>
            </w:r>
            <w:r>
              <w:rPr>
                <w:color w:val="000000"/>
                <w:sz w:val="24"/>
              </w:rPr>
              <w:t xml:space="preserve"> (s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ratopogo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icoid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ulicoides arakawae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980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ic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ede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edes aegypti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1024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rosophil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rosophil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Drosophila littora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4734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usc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aematob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Haematobia irritans irritan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710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ba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ydistomy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ydistomyia duplonota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_00875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chocer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richocer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Trichocera bimacul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N8617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menoptera</w:t>
            </w:r>
            <w:r>
              <w:rPr>
                <w:color w:val="000000"/>
                <w:sz w:val="24"/>
              </w:rPr>
              <w:t xml:space="preserve"> (q)</w:t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p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omb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Bombus igni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Q87092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racon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tes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otesia vestali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15489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ph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phu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Cephus cinctus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47817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ani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vania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Evania appendigaster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J59318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micid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lenopsis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Solenopsis invicta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Q21553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espida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bispa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i/>
                <w:i/>
                <w:iCs/>
                <w:color w:val="000000"/>
                <w:sz w:val="24"/>
              </w:rPr>
            </w:pPr>
            <w:r>
              <w:rPr>
                <w:i/>
                <w:iCs/>
                <w:color w:val="000000"/>
                <w:sz w:val="24"/>
              </w:rPr>
              <w:t>Abispa ephippium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U302588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*:</w:t>
      </w:r>
      <w:r>
        <w:rPr/>
        <w:t xml:space="preserve">  0 and 1 represent non flying and flying, respectively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22:20:00Z</dcterms:created>
  <dc:creator>yunxia</dc:creator>
  <dc:description/>
  <cp:keywords/>
  <dc:language>en-US</dc:language>
  <cp:lastModifiedBy>yunxia</cp:lastModifiedBy>
  <dcterms:modified xsi:type="dcterms:W3CDTF">2014-05-14T05:43:00Z</dcterms:modified>
  <cp:revision>7</cp:revision>
  <dc:subject/>
  <dc:title>Table S1  Informations of Sequence data used in this study, including taxonomy and accession numb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66</vt:lpwstr>
  </property>
</Properties>
</file>